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5"/>
        <w:gridCol w:w="1162"/>
      </w:tblGrid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name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>
            <w:r w:rsidRPr="00F22B9C">
              <w:t>coef</w:t>
            </w:r>
            <w:r>
              <w:t>ficient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HM13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-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ADAMTSL1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-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EPOR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-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ITPK1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-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CXorf40B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-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GPBAR1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-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MAPKAPK3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-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UAP1L1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-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TSNARE1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-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LRRC59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-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IRX3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-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EPN3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-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NPDC1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-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LINC00210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-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ACTL10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-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UBR4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-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P2RY1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-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TAF9B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-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PDK2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-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SNRPB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-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TCF15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-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CCER1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-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AIDA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-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OR7E14P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-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CEP55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-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HNRPLL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-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ZSWIM3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-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TOP3B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-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UBE3B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-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LOC100507494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-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LRRC37A3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-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KRT18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-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MTNR1B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-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PNKP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-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RPL34-AS1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-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IVD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-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SLC22A6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-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TNN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FMO2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KIAA0146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FYN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NEFH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SFRP1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lastRenderedPageBreak/>
              <w:t>DEPDC7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LOC100127983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DEFB1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FMO1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KRT14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LOC100506071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PIK3R1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BCL11A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SNX18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FBLN7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HEY1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INPP5D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CACHD1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HOPX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TMEM173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DLGAP1-AS2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CEBPD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GPR155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CCDC80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KRTCAP3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STAT4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B3GNT5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KRT5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RARRES1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NMT2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LCP2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ASIP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MT1E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IGDCC4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ADIRF-AS1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ADAMTS3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BACH2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LRMP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LOC100996578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COL6A6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KLK5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WWTR1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LINC00339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HOXA4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C6orf48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PTGER4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STAMBPL1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PCDHB16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CAPN6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lastRenderedPageBreak/>
              <w:t>ACVRL1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FDCSP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ZNF300P1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CAV2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CD248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CST4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CHST2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MAFB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CFI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MEIS2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ACTG2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CNRIP1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BCL11B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MYLK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GFOD1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DPYSL2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F2RL2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C10orf107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FAM13C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GPR87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WBP1L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RPS6KA3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ZNF22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GLIPR2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ENDOD1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PRDM1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JRKL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GIMAP8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S100A2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CMC2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CFLAR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KLHL15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LBH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PROM1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PLCL2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  <w:tr w:rsidR="00F22B9C" w:rsidRPr="00F22B9C" w:rsidTr="00F22B9C">
        <w:trPr>
          <w:trHeight w:val="300"/>
        </w:trPr>
        <w:tc>
          <w:tcPr>
            <w:tcW w:w="1575" w:type="dxa"/>
            <w:noWrap/>
            <w:hideMark/>
          </w:tcPr>
          <w:p w:rsidR="00F22B9C" w:rsidRPr="00F22B9C" w:rsidRDefault="00F22B9C">
            <w:r w:rsidRPr="00F22B9C">
              <w:t>TFPI</w:t>
            </w:r>
          </w:p>
        </w:tc>
        <w:tc>
          <w:tcPr>
            <w:tcW w:w="960" w:type="dxa"/>
            <w:noWrap/>
            <w:hideMark/>
          </w:tcPr>
          <w:p w:rsidR="00F22B9C" w:rsidRPr="00F22B9C" w:rsidRDefault="00F22B9C" w:rsidP="00F22B9C">
            <w:r w:rsidRPr="00F22B9C">
              <w:t>1</w:t>
            </w:r>
          </w:p>
        </w:tc>
      </w:tr>
    </w:tbl>
    <w:p w:rsidR="001E3EAE" w:rsidRDefault="00F22B9C">
      <w:r>
        <w:t>Table S3. pSTAT3 gene signature</w:t>
      </w:r>
      <w:bookmarkStart w:id="0" w:name="_GoBack"/>
      <w:bookmarkEnd w:id="0"/>
    </w:p>
    <w:sectPr w:rsidR="001E3E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B9C"/>
    <w:rsid w:val="001E3EAE"/>
    <w:rsid w:val="00F22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2B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2B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907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r Sonnenblick</dc:creator>
  <cp:lastModifiedBy>Amir Sonnenblick</cp:lastModifiedBy>
  <cp:revision>1</cp:revision>
  <dcterms:created xsi:type="dcterms:W3CDTF">2015-03-04T11:45:00Z</dcterms:created>
  <dcterms:modified xsi:type="dcterms:W3CDTF">2015-03-04T11:46:00Z</dcterms:modified>
</cp:coreProperties>
</file>